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CB228" w14:textId="14912EB5" w:rsidR="00760350" w:rsidRPr="0050387C" w:rsidRDefault="00443A3B" w:rsidP="001D600F">
      <w:pPr>
        <w:rPr>
          <w:b/>
          <w:u w:val="single"/>
        </w:rPr>
      </w:pPr>
      <w:bookmarkStart w:id="0" w:name="_GoBack"/>
      <w:bookmarkEnd w:id="0"/>
      <w:r w:rsidRPr="0050387C">
        <w:rPr>
          <w:b/>
          <w:u w:val="single"/>
        </w:rPr>
        <w:t>Appendix S1</w:t>
      </w:r>
      <w:r w:rsidR="0050387C" w:rsidRPr="0050387C">
        <w:rPr>
          <w:b/>
          <w:u w:val="single"/>
        </w:rPr>
        <w:t xml:space="preserve"> </w:t>
      </w:r>
      <w:r w:rsidR="00760350" w:rsidRPr="0050387C">
        <w:rPr>
          <w:b/>
        </w:rPr>
        <w:t>Sample size calculation</w:t>
      </w:r>
    </w:p>
    <w:p w14:paraId="2374DB00" w14:textId="028BE13E" w:rsidR="001D600F" w:rsidRPr="001D600F" w:rsidRDefault="001D600F" w:rsidP="001D600F">
      <w:pPr>
        <w:rPr>
          <w:b/>
        </w:rPr>
      </w:pPr>
      <w:r w:rsidRPr="001D600F">
        <w:rPr>
          <w:b/>
        </w:rPr>
        <w:t>Key facts</w:t>
      </w:r>
    </w:p>
    <w:p w14:paraId="5502526F" w14:textId="77777777" w:rsidR="001D600F" w:rsidRPr="001D600F" w:rsidRDefault="001D600F" w:rsidP="001D600F">
      <w:pPr>
        <w:numPr>
          <w:ilvl w:val="0"/>
          <w:numId w:val="1"/>
        </w:numPr>
      </w:pPr>
      <w:r w:rsidRPr="001D600F">
        <w:t>Intention is to create a binary prediction model to predict either ASA score (dichotomized) or 30-day mortality</w:t>
      </w:r>
    </w:p>
    <w:p w14:paraId="55215872" w14:textId="77777777" w:rsidR="001D600F" w:rsidRPr="001D600F" w:rsidRDefault="001D600F" w:rsidP="001D600F">
      <w:pPr>
        <w:numPr>
          <w:ilvl w:val="0"/>
          <w:numId w:val="1"/>
        </w:numPr>
      </w:pPr>
      <w:r w:rsidRPr="001D600F">
        <w:t>Number of candidate predictors: 5 [Age, sex, IMD, admission method, procedure] + 16 related to medication (15 counts of BNF chapter medication, 1 summary of BioBERT embedding) = 21 predictors</w:t>
      </w:r>
    </w:p>
    <w:p w14:paraId="7B4AEB5F" w14:textId="77777777" w:rsidR="001D600F" w:rsidRPr="001D600F" w:rsidRDefault="001D600F" w:rsidP="001D600F">
      <w:pPr>
        <w:numPr>
          <w:ilvl w:val="0"/>
          <w:numId w:val="1"/>
        </w:numPr>
      </w:pPr>
      <w:r w:rsidRPr="001D600F">
        <w:t>case mix: ASA low/high ratio = 70/30. Mortality dead/live ratio = 1/99</w:t>
      </w:r>
    </w:p>
    <w:p w14:paraId="0434932D" w14:textId="77777777" w:rsidR="001D600F" w:rsidRPr="001D600F" w:rsidRDefault="001D600F" w:rsidP="001D600F">
      <w:r w:rsidRPr="001D600F">
        <w:t xml:space="preserve">Minimum sample size is based on recommendations from Riley et al. </w:t>
      </w:r>
      <w:r w:rsidRPr="001D600F">
        <w:rPr>
          <w:i/>
        </w:rPr>
        <w:t>Calculating the sample size required for developing a clinical prediction model</w:t>
      </w:r>
    </w:p>
    <w:p w14:paraId="6FFEDBF8" w14:textId="77777777" w:rsidR="001D600F" w:rsidRPr="001D600F" w:rsidRDefault="001D600F" w:rsidP="001D600F">
      <w:pPr>
        <w:rPr>
          <w:b/>
        </w:rPr>
      </w:pPr>
      <w:r w:rsidRPr="001D600F">
        <w:rPr>
          <w:b/>
        </w:rPr>
        <w:t>Estimate overall outcome proportion with sufficient precision</w:t>
      </w:r>
    </w:p>
    <w:p w14:paraId="1F49A2E5" w14:textId="77777777" w:rsidR="001D600F" w:rsidRPr="001D600F" w:rsidRDefault="001D600F" w:rsidP="001D600F">
      <w:r w:rsidRPr="001D600F">
        <w:t>ASA:</w:t>
      </w:r>
    </w:p>
    <w:p w14:paraId="66FAF0F3" w14:textId="6924E2B2" w:rsidR="001D600F" w:rsidRPr="001D600F" w:rsidRDefault="001D600F" w:rsidP="001D600F">
      <w:r w:rsidRPr="001D600F">
        <w:t>Mortality:</w:t>
      </w:r>
      <w:r w:rsidRPr="001D600F">
        <w:tab/>
      </w:r>
      <w:r w:rsidRPr="001D600F">
        <w:rPr>
          <w:noProof/>
          <w:lang w:val="en-US"/>
        </w:rPr>
        <w:drawing>
          <wp:inline distT="0" distB="0" distL="0" distR="0" wp14:anchorId="22BDEB88" wp14:editId="41BF499B">
            <wp:extent cx="1689100" cy="882650"/>
            <wp:effectExtent l="0" t="0" r="6350" b="0"/>
            <wp:docPr id="1667712825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4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100" cy="88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A783D" w14:textId="77777777" w:rsidR="001D600F" w:rsidRPr="001D600F" w:rsidRDefault="001D600F" w:rsidP="001D600F">
      <w:pPr>
        <w:rPr>
          <w:b/>
        </w:rPr>
      </w:pPr>
      <w:r w:rsidRPr="001D600F">
        <w:rPr>
          <w:b/>
        </w:rPr>
        <w:t>Target a small mean absolute prediction error</w:t>
      </w:r>
    </w:p>
    <w:p w14:paraId="7AE38D74" w14:textId="6424E39B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6B01753A" wp14:editId="4470F624">
            <wp:extent cx="3333750" cy="311150"/>
            <wp:effectExtent l="0" t="0" r="0" b="0"/>
            <wp:docPr id="11317327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4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31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69E6B" w14:textId="77777777" w:rsidR="001D600F" w:rsidRPr="001D600F" w:rsidRDefault="001D600F" w:rsidP="001D600F">
      <w:r w:rsidRPr="001D600F">
        <w:t>setting MAPE = 0.050, in a setting with anticipated outcome proportion of 0.3 (for ASA) and 0.01 (for mortality) and 21 candidate predictor parameters, we require: ASA (</w:t>
      </w:r>
      <w:r w:rsidRPr="001D600F">
        <w:rPr>
          <w:i/>
        </w:rPr>
        <w:t xml:space="preserve">ϕ </w:t>
      </w:r>
      <w:r w:rsidRPr="001D600F">
        <w:t>= 0</w:t>
      </w:r>
      <w:r w:rsidRPr="001D600F">
        <w:rPr>
          <w:i/>
        </w:rPr>
        <w:t>.</w:t>
      </w:r>
      <w:r w:rsidRPr="001D600F">
        <w:t>3</w:t>
      </w:r>
      <w:r w:rsidRPr="001D600F">
        <w:rPr>
          <w:i/>
        </w:rPr>
        <w:t xml:space="preserve">,P </w:t>
      </w:r>
      <w:r w:rsidRPr="001D600F">
        <w:t>= 21</w:t>
      </w:r>
      <w:r w:rsidRPr="001D600F">
        <w:rPr>
          <w:i/>
        </w:rPr>
        <w:t xml:space="preserve">,MAPE </w:t>
      </w:r>
      <w:r w:rsidRPr="001D600F">
        <w:t>= 0</w:t>
      </w:r>
      <w:r w:rsidRPr="001D600F">
        <w:rPr>
          <w:i/>
        </w:rPr>
        <w:t>.</w:t>
      </w:r>
      <w:r w:rsidRPr="001D600F">
        <w:t>05):</w:t>
      </w:r>
    </w:p>
    <w:p w14:paraId="26E82B57" w14:textId="10AFD58A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31FB3472" wp14:editId="0FD39E6A">
            <wp:extent cx="3619500" cy="311150"/>
            <wp:effectExtent l="0" t="0" r="0" b="0"/>
            <wp:docPr id="1763680672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4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31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3727C" w14:textId="77777777" w:rsidR="001D600F" w:rsidRPr="001D600F" w:rsidRDefault="001D600F" w:rsidP="001D600F">
      <w:r w:rsidRPr="001D600F">
        <w:t>mortality (</w:t>
      </w:r>
      <w:r w:rsidRPr="001D600F">
        <w:rPr>
          <w:i/>
        </w:rPr>
        <w:t xml:space="preserve">ϕ </w:t>
      </w:r>
      <w:r w:rsidRPr="001D600F">
        <w:t>= 0</w:t>
      </w:r>
      <w:r w:rsidRPr="001D600F">
        <w:rPr>
          <w:i/>
        </w:rPr>
        <w:t>.</w:t>
      </w:r>
      <w:r w:rsidRPr="001D600F">
        <w:t>3</w:t>
      </w:r>
      <w:r w:rsidRPr="001D600F">
        <w:rPr>
          <w:i/>
        </w:rPr>
        <w:t xml:space="preserve">,P </w:t>
      </w:r>
      <w:r w:rsidRPr="001D600F">
        <w:t>= 21</w:t>
      </w:r>
      <w:r w:rsidRPr="001D600F">
        <w:rPr>
          <w:i/>
        </w:rPr>
        <w:t xml:space="preserve">,MAPE </w:t>
      </w:r>
      <w:r w:rsidRPr="001D600F">
        <w:t>= 0</w:t>
      </w:r>
      <w:r w:rsidRPr="001D600F">
        <w:rPr>
          <w:i/>
        </w:rPr>
        <w:t>.</w:t>
      </w:r>
      <w:r w:rsidRPr="001D600F">
        <w:t>05):</w:t>
      </w:r>
    </w:p>
    <w:p w14:paraId="51DBDCA2" w14:textId="4D9BAFA2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0D17D55B" wp14:editId="365256AB">
            <wp:extent cx="3676650" cy="311150"/>
            <wp:effectExtent l="0" t="0" r="0" b="0"/>
            <wp:docPr id="173163686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4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31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C07AB" w14:textId="77777777" w:rsidR="001D600F" w:rsidRPr="001D600F" w:rsidRDefault="001D600F" w:rsidP="001D600F">
      <w:r w:rsidRPr="001D600F">
        <w:t>1</w:t>
      </w:r>
    </w:p>
    <w:p w14:paraId="34AF1CA3" w14:textId="77777777" w:rsidR="001D600F" w:rsidRPr="001D600F" w:rsidRDefault="001D600F" w:rsidP="001D600F">
      <w:pPr>
        <w:rPr>
          <w:b/>
        </w:rPr>
      </w:pPr>
      <w:r w:rsidRPr="001D600F">
        <w:rPr>
          <w:b/>
        </w:rPr>
        <w:t>Target a shrinkage factor of 0.1</w:t>
      </w:r>
    </w:p>
    <w:p w14:paraId="3CEA7A3F" w14:textId="6A06A5DF" w:rsidR="001D600F" w:rsidRPr="001D600F" w:rsidRDefault="001D600F" w:rsidP="001D600F">
      <w:r w:rsidRPr="001D600F">
        <w:t xml:space="preserve">Assuming of at least </w:t>
      </w:r>
      <w:r w:rsidRPr="001D600F">
        <w:rPr>
          <w:noProof/>
          <w:lang w:val="en-US"/>
        </w:rPr>
        <w:drawing>
          <wp:inline distT="0" distB="0" distL="0" distR="0" wp14:anchorId="6660B2A9" wp14:editId="4EAC047A">
            <wp:extent cx="463550" cy="146050"/>
            <wp:effectExtent l="0" t="0" r="0" b="6350"/>
            <wp:docPr id="11917358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" cy="14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600F">
        <w:t>1 (more conservative than the recommendation in the absence of other prior knowledge from Riley et al.)</w:t>
      </w:r>
    </w:p>
    <w:p w14:paraId="0A60A559" w14:textId="20302138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26B2FCD9" wp14:editId="47095FD8">
            <wp:extent cx="1365250" cy="393700"/>
            <wp:effectExtent l="0" t="0" r="6350" b="6350"/>
            <wp:docPr id="205307484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0" cy="39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3EE5F" w14:textId="77777777" w:rsidR="001D600F" w:rsidRPr="001D600F" w:rsidRDefault="001D600F" w:rsidP="001D600F">
      <w:r w:rsidRPr="001D600F">
        <w:t>to target an expected shrinkage of 0.9, we need:</w:t>
      </w:r>
    </w:p>
    <w:p w14:paraId="69CC7E56" w14:textId="2281E627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3B9AE98C" wp14:editId="1E6F094E">
            <wp:extent cx="1803400" cy="317500"/>
            <wp:effectExtent l="0" t="0" r="6350" b="6350"/>
            <wp:docPr id="52599760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31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7A28D" w14:textId="77777777" w:rsidR="001D600F" w:rsidRPr="001D600F" w:rsidRDefault="001D600F" w:rsidP="001D600F">
      <w:pPr>
        <w:rPr>
          <w:b/>
        </w:rPr>
      </w:pPr>
      <w:r w:rsidRPr="001D600F">
        <w:rPr>
          <w:b/>
        </w:rPr>
        <w:t xml:space="preserve">Target small optimism of 0.05 in the apparent </w:t>
      </w:r>
      <w:r w:rsidRPr="001D600F">
        <w:rPr>
          <w:i/>
        </w:rPr>
        <w:t>R</w:t>
      </w:r>
      <w:r w:rsidRPr="001D600F">
        <w:rPr>
          <w:vertAlign w:val="superscript"/>
        </w:rPr>
        <w:t>2</w:t>
      </w:r>
    </w:p>
    <w:p w14:paraId="56C3D7FC" w14:textId="77777777" w:rsidR="001D600F" w:rsidRPr="001D600F" w:rsidRDefault="001D600F" w:rsidP="001D600F">
      <w:r w:rsidRPr="001D600F">
        <w:lastRenderedPageBreak/>
        <w:t xml:space="preserve">Calculate shrinkage factor that corresponds to an expected optimism of </w:t>
      </w:r>
      <w:r w:rsidRPr="001D600F">
        <w:rPr>
          <w:i/>
        </w:rPr>
        <w:t>δ</w:t>
      </w:r>
      <w:r w:rsidRPr="001D600F">
        <w:t>:</w:t>
      </w:r>
    </w:p>
    <w:p w14:paraId="3241B371" w14:textId="18AEC858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40FE7C19" wp14:editId="07BDFBBC">
            <wp:extent cx="1225550" cy="311150"/>
            <wp:effectExtent l="0" t="0" r="0" b="0"/>
            <wp:docPr id="153418720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0" cy="31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DC82D" w14:textId="77777777" w:rsidR="001D600F" w:rsidRPr="001D600F" w:rsidRDefault="001D600F" w:rsidP="001D600F">
      <w:r w:rsidRPr="001D600F">
        <w:t xml:space="preserve">We use </w:t>
      </w:r>
      <w:r w:rsidRPr="001D600F">
        <w:rPr>
          <w:i/>
        </w:rPr>
        <w:t>R</w:t>
      </w:r>
      <w:r w:rsidRPr="001D600F">
        <w:rPr>
          <w:i/>
          <w:vertAlign w:val="subscript"/>
        </w:rPr>
        <w:t>cs</w:t>
      </w:r>
      <w:r w:rsidRPr="001D600F">
        <w:rPr>
          <w:vertAlign w:val="superscript"/>
        </w:rPr>
        <w:t xml:space="preserve">2 </w:t>
      </w:r>
      <w:r w:rsidRPr="001D600F">
        <w:t>= 0</w:t>
      </w:r>
      <w:r w:rsidRPr="001D600F">
        <w:rPr>
          <w:i/>
        </w:rPr>
        <w:t>.</w:t>
      </w:r>
      <w:r w:rsidRPr="001D600F">
        <w:t xml:space="preserve">1 as before. </w:t>
      </w:r>
      <w:r w:rsidRPr="001D600F">
        <w:rPr>
          <w:i/>
        </w:rPr>
        <w:t>max</w:t>
      </w:r>
      <w:r w:rsidRPr="001D600F">
        <w:t>(</w:t>
      </w:r>
      <w:r w:rsidRPr="001D600F">
        <w:rPr>
          <w:i/>
        </w:rPr>
        <w:t>R</w:t>
      </w:r>
      <w:r w:rsidRPr="001D600F">
        <w:rPr>
          <w:i/>
          <w:vertAlign w:val="subscript"/>
        </w:rPr>
        <w:t>cs</w:t>
      </w:r>
      <w:r w:rsidRPr="001D600F">
        <w:rPr>
          <w:vertAlign w:val="superscript"/>
        </w:rPr>
        <w:t xml:space="preserve">2 </w:t>
      </w:r>
      <w:r w:rsidRPr="001D600F">
        <w:t>) is calculated as:</w:t>
      </w:r>
    </w:p>
    <w:p w14:paraId="63451CD2" w14:textId="3962EA1D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7DEB958F" wp14:editId="171124D0">
            <wp:extent cx="1701800" cy="266700"/>
            <wp:effectExtent l="0" t="0" r="0" b="0"/>
            <wp:docPr id="101809398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F8026" w14:textId="77777777" w:rsidR="001D600F" w:rsidRPr="001D600F" w:rsidRDefault="001D600F" w:rsidP="001D600F">
      <w:r w:rsidRPr="001D600F">
        <w:t>where:</w:t>
      </w:r>
    </w:p>
    <w:p w14:paraId="6994262B" w14:textId="69C0D731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51D57DEB" wp14:editId="757EA872">
            <wp:extent cx="2146300" cy="266700"/>
            <wp:effectExtent l="0" t="0" r="6350" b="0"/>
            <wp:docPr id="137618489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63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91CE7" w14:textId="77777777" w:rsidR="001D600F" w:rsidRPr="001D600F" w:rsidRDefault="001D600F" w:rsidP="001D600F">
      <w:r w:rsidRPr="001D600F">
        <w:t xml:space="preserve">n is an arbitrary chosen sample size, and E is the total number of people with the outcome present. For ASA, in which </w:t>
      </w:r>
      <w:r w:rsidRPr="001D600F">
        <w:rPr>
          <w:i/>
        </w:rPr>
        <w:t xml:space="preserve">E </w:t>
      </w:r>
      <w:r w:rsidRPr="001D600F">
        <w:t xml:space="preserve">= 300 when </w:t>
      </w:r>
      <w:r w:rsidRPr="001D600F">
        <w:rPr>
          <w:i/>
        </w:rPr>
        <w:t xml:space="preserve">n </w:t>
      </w:r>
      <w:r w:rsidRPr="001D600F">
        <w:t>= 1000:</w:t>
      </w:r>
    </w:p>
    <w:p w14:paraId="6E26CF96" w14:textId="32B204D6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064C7AAA" wp14:editId="21F956AB">
            <wp:extent cx="2990850" cy="266700"/>
            <wp:effectExtent l="0" t="0" r="0" b="0"/>
            <wp:docPr id="177477625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6AF7E" w14:textId="13894843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3F0A7A83" wp14:editId="445C3F68">
            <wp:extent cx="2273300" cy="279400"/>
            <wp:effectExtent l="0" t="0" r="0" b="6350"/>
            <wp:docPr id="38904373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300" cy="27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7544E" w14:textId="77777777" w:rsidR="001D600F" w:rsidRPr="001D600F" w:rsidRDefault="001D600F" w:rsidP="001D600F">
      <w:r w:rsidRPr="001D600F">
        <w:t>so S and n are estimated as:</w:t>
      </w:r>
    </w:p>
    <w:p w14:paraId="472A24E1" w14:textId="1863F2C3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100ADA9F" wp14:editId="3ECFC8EF">
            <wp:extent cx="1816100" cy="292100"/>
            <wp:effectExtent l="0" t="0" r="0" b="0"/>
            <wp:docPr id="73806444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29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59ED6" w14:textId="33E66C54" w:rsidR="001D600F" w:rsidRPr="001D600F" w:rsidRDefault="001D600F" w:rsidP="00926E58">
      <w:pPr>
        <w:ind w:left="720" w:firstLine="720"/>
      </w:pPr>
      <w:r w:rsidRPr="001D600F">
        <w:rPr>
          <w:noProof/>
          <w:lang w:val="en-US"/>
        </w:rPr>
        <w:drawing>
          <wp:inline distT="0" distB="0" distL="0" distR="0" wp14:anchorId="0B71AFE0" wp14:editId="19CF3FD0">
            <wp:extent cx="1968500" cy="317500"/>
            <wp:effectExtent l="0" t="0" r="0" b="6350"/>
            <wp:docPr id="14177762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500" cy="31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B3C14" w14:textId="77777777" w:rsidR="001D600F" w:rsidRPr="001D600F" w:rsidRDefault="001D600F" w:rsidP="001D600F">
      <w:r w:rsidRPr="001D600F">
        <w:t xml:space="preserve">Repeating this the mortality model in which </w:t>
      </w:r>
      <w:r w:rsidRPr="001D600F">
        <w:rPr>
          <w:i/>
        </w:rPr>
        <w:t xml:space="preserve">E </w:t>
      </w:r>
      <w:r w:rsidRPr="001D600F">
        <w:t xml:space="preserve">= 10 when </w:t>
      </w:r>
      <w:r w:rsidRPr="001D600F">
        <w:rPr>
          <w:i/>
        </w:rPr>
        <w:t xml:space="preserve">n </w:t>
      </w:r>
      <w:r w:rsidRPr="001D600F">
        <w:t>= 1000 will result in a smaller n.</w:t>
      </w:r>
    </w:p>
    <w:p w14:paraId="477C97EB" w14:textId="77777777" w:rsidR="001D600F" w:rsidRPr="001D600F" w:rsidRDefault="001D600F" w:rsidP="001D600F">
      <w:pPr>
        <w:rPr>
          <w:b/>
        </w:rPr>
      </w:pPr>
      <w:r w:rsidRPr="001D600F">
        <w:rPr>
          <w:b/>
        </w:rPr>
        <w:t>Summary</w:t>
      </w:r>
    </w:p>
    <w:p w14:paraId="0463DE54" w14:textId="67BB7AEB" w:rsidR="00443A3B" w:rsidRDefault="001D600F" w:rsidP="0045612E">
      <w:r w:rsidRPr="001D600F">
        <w:t xml:space="preserve">The minimum sample size required is the maximum of the four criteria: </w:t>
      </w:r>
      <w:r w:rsidRPr="001D600F">
        <w:rPr>
          <w:i/>
        </w:rPr>
        <w:t xml:space="preserve">n </w:t>
      </w:r>
      <w:r w:rsidRPr="001D600F">
        <w:t>= 1783, far less than the actual training cohort size of 110,732</w:t>
      </w:r>
    </w:p>
    <w:sectPr w:rsidR="00443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72D8C"/>
    <w:multiLevelType w:val="hybridMultilevel"/>
    <w:tmpl w:val="0E58CBD8"/>
    <w:lvl w:ilvl="0" w:tplc="DC9AB402">
      <w:start w:val="1"/>
      <w:numFmt w:val="bullet"/>
      <w:lvlText w:val="•"/>
      <w:lvlJc w:val="left"/>
      <w:pPr>
        <w:ind w:left="483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68F84BB8">
      <w:start w:val="1"/>
      <w:numFmt w:val="bullet"/>
      <w:lvlText w:val="o"/>
      <w:lvlJc w:val="left"/>
      <w:pPr>
        <w:ind w:left="1379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3C666E3A">
      <w:start w:val="1"/>
      <w:numFmt w:val="bullet"/>
      <w:lvlText w:val="▪"/>
      <w:lvlJc w:val="left"/>
      <w:pPr>
        <w:ind w:left="2099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160C10FC">
      <w:start w:val="1"/>
      <w:numFmt w:val="bullet"/>
      <w:lvlText w:val="•"/>
      <w:lvlJc w:val="left"/>
      <w:pPr>
        <w:ind w:left="2819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15FE372E">
      <w:start w:val="1"/>
      <w:numFmt w:val="bullet"/>
      <w:lvlText w:val="o"/>
      <w:lvlJc w:val="left"/>
      <w:pPr>
        <w:ind w:left="3539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6D5E3022">
      <w:start w:val="1"/>
      <w:numFmt w:val="bullet"/>
      <w:lvlText w:val="▪"/>
      <w:lvlJc w:val="left"/>
      <w:pPr>
        <w:ind w:left="4259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CDB2E076">
      <w:start w:val="1"/>
      <w:numFmt w:val="bullet"/>
      <w:lvlText w:val="•"/>
      <w:lvlJc w:val="left"/>
      <w:pPr>
        <w:ind w:left="4979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B50ABE8E">
      <w:start w:val="1"/>
      <w:numFmt w:val="bullet"/>
      <w:lvlText w:val="o"/>
      <w:lvlJc w:val="left"/>
      <w:pPr>
        <w:ind w:left="5699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FE047836">
      <w:start w:val="1"/>
      <w:numFmt w:val="bullet"/>
      <w:lvlText w:val="▪"/>
      <w:lvlJc w:val="left"/>
      <w:pPr>
        <w:ind w:left="6419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517"/>
    <w:rsid w:val="001A17C8"/>
    <w:rsid w:val="001D600F"/>
    <w:rsid w:val="00215A91"/>
    <w:rsid w:val="002342DC"/>
    <w:rsid w:val="0027191F"/>
    <w:rsid w:val="002A1586"/>
    <w:rsid w:val="002A3890"/>
    <w:rsid w:val="002D60C4"/>
    <w:rsid w:val="00356AE4"/>
    <w:rsid w:val="00387CF8"/>
    <w:rsid w:val="003B7584"/>
    <w:rsid w:val="00443A3B"/>
    <w:rsid w:val="0045612E"/>
    <w:rsid w:val="0045614B"/>
    <w:rsid w:val="0046444F"/>
    <w:rsid w:val="00472975"/>
    <w:rsid w:val="004F7647"/>
    <w:rsid w:val="0050387C"/>
    <w:rsid w:val="0057536F"/>
    <w:rsid w:val="006513CB"/>
    <w:rsid w:val="006819C5"/>
    <w:rsid w:val="006C609B"/>
    <w:rsid w:val="00737055"/>
    <w:rsid w:val="00760350"/>
    <w:rsid w:val="007C6865"/>
    <w:rsid w:val="00805654"/>
    <w:rsid w:val="00816AEF"/>
    <w:rsid w:val="00821D70"/>
    <w:rsid w:val="008C0DF0"/>
    <w:rsid w:val="008D469B"/>
    <w:rsid w:val="00911FB2"/>
    <w:rsid w:val="00926E58"/>
    <w:rsid w:val="0093119D"/>
    <w:rsid w:val="00944F94"/>
    <w:rsid w:val="009B3EE3"/>
    <w:rsid w:val="009B6D49"/>
    <w:rsid w:val="009C2918"/>
    <w:rsid w:val="009D1384"/>
    <w:rsid w:val="00A02E0F"/>
    <w:rsid w:val="00A27A33"/>
    <w:rsid w:val="00A55537"/>
    <w:rsid w:val="00AD21E2"/>
    <w:rsid w:val="00AD64D6"/>
    <w:rsid w:val="00B14A12"/>
    <w:rsid w:val="00B36487"/>
    <w:rsid w:val="00B560D0"/>
    <w:rsid w:val="00BB2BE6"/>
    <w:rsid w:val="00BC6708"/>
    <w:rsid w:val="00BD5E47"/>
    <w:rsid w:val="00C12517"/>
    <w:rsid w:val="00C41DF8"/>
    <w:rsid w:val="00DA166C"/>
    <w:rsid w:val="00DA46A8"/>
    <w:rsid w:val="00DF5DB7"/>
    <w:rsid w:val="00E61714"/>
    <w:rsid w:val="00ED500E"/>
    <w:rsid w:val="00F576B9"/>
    <w:rsid w:val="00F93A90"/>
    <w:rsid w:val="00FE66A9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68AB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2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5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44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43A3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0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3T17:05:00Z</dcterms:created>
  <dcterms:modified xsi:type="dcterms:W3CDTF">2025-06-23T17:05:00Z</dcterms:modified>
</cp:coreProperties>
</file>